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1D2" w:rsidRPr="002C1C4B" w:rsidRDefault="006C11D2" w:rsidP="006C11D2">
      <w:pPr>
        <w:jc w:val="both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CE307C">
        <w:rPr>
          <w:rFonts w:ascii="Times New Roman" w:hAnsi="Times New Roman" w:cs="Times New Roman"/>
          <w:b/>
          <w:bCs/>
          <w:sz w:val="36"/>
          <w:szCs w:val="24"/>
          <w:lang w:val="en-GB"/>
        </w:rPr>
        <w:t xml:space="preserve">Microstructure and phase composition of bronze </w:t>
      </w:r>
      <w:proofErr w:type="spellStart"/>
      <w:r w:rsidRPr="00CE307C">
        <w:rPr>
          <w:rFonts w:ascii="Times New Roman" w:hAnsi="Times New Roman" w:cs="Times New Roman"/>
          <w:b/>
          <w:bCs/>
          <w:sz w:val="36"/>
          <w:szCs w:val="24"/>
          <w:lang w:val="en-GB"/>
        </w:rPr>
        <w:t>Montefortino</w:t>
      </w:r>
      <w:proofErr w:type="spellEnd"/>
      <w:r w:rsidRPr="00CE307C">
        <w:rPr>
          <w:rFonts w:ascii="Times New Roman" w:hAnsi="Times New Roman" w:cs="Times New Roman"/>
          <w:b/>
          <w:bCs/>
          <w:sz w:val="36"/>
          <w:szCs w:val="24"/>
          <w:lang w:val="en-GB"/>
        </w:rPr>
        <w:t xml:space="preserve"> helmets discovered Mediterranean seabed to explain an unusual corrosion </w:t>
      </w:r>
    </w:p>
    <w:p w:rsidR="006C11D2" w:rsidRPr="00D760AF" w:rsidRDefault="006C11D2" w:rsidP="006C11D2">
      <w:pPr>
        <w:rPr>
          <w:rFonts w:ascii="Times New Roman" w:hAnsi="Times New Roman" w:cs="Times New Roman"/>
          <w:b/>
          <w:sz w:val="36"/>
          <w:szCs w:val="24"/>
          <w:lang w:val="en-GB"/>
        </w:rPr>
      </w:pPr>
    </w:p>
    <w:p w:rsidR="006C11D2" w:rsidRPr="002C1C4B" w:rsidRDefault="006C11D2" w:rsidP="006C11D2">
      <w:pPr>
        <w:rPr>
          <w:rFonts w:ascii="Times New Roman" w:hAnsi="Times New Roman" w:cs="Times New Roman"/>
          <w:b/>
          <w:sz w:val="36"/>
          <w:szCs w:val="24"/>
          <w:lang w:val="en-GB"/>
        </w:rPr>
      </w:pPr>
    </w:p>
    <w:p w:rsidR="006C11D2" w:rsidRPr="009C053E" w:rsidRDefault="006C11D2" w:rsidP="006C11D2">
      <w:pPr>
        <w:rPr>
          <w:rFonts w:ascii="Times New Roman" w:hAnsi="Times New Roman" w:cs="Times New Roman"/>
          <w:sz w:val="24"/>
          <w:szCs w:val="24"/>
        </w:rPr>
      </w:pPr>
      <w:r w:rsidRPr="009C053E">
        <w:rPr>
          <w:rFonts w:ascii="Times New Roman" w:hAnsi="Times New Roman" w:cs="Times New Roman"/>
          <w:sz w:val="24"/>
          <w:szCs w:val="24"/>
        </w:rPr>
        <w:t xml:space="preserve">Francesco </w:t>
      </w:r>
      <w:proofErr w:type="spellStart"/>
      <w:r w:rsidRPr="009C053E">
        <w:rPr>
          <w:rFonts w:ascii="Times New Roman" w:hAnsi="Times New Roman" w:cs="Times New Roman"/>
          <w:sz w:val="24"/>
          <w:szCs w:val="24"/>
        </w:rPr>
        <w:t>Armetta</w:t>
      </w:r>
      <w:proofErr w:type="spellEnd"/>
      <w:r w:rsidRPr="009C053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C05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850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5A5578">
        <w:rPr>
          <w:rFonts w:ascii="Times New Roman" w:hAnsi="Times New Roman" w:cs="Times New Roman"/>
          <w:sz w:val="24"/>
          <w:szCs w:val="24"/>
        </w:rPr>
        <w:t>,</w:t>
      </w:r>
      <w:r w:rsidRPr="009C053E">
        <w:rPr>
          <w:rFonts w:ascii="Times New Roman" w:hAnsi="Times New Roman" w:cs="Times New Roman"/>
          <w:sz w:val="24"/>
          <w:szCs w:val="24"/>
        </w:rPr>
        <w:t xml:space="preserve"> Maria Luisa Saladino </w:t>
      </w:r>
      <w:r w:rsidRPr="009C05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053E">
        <w:rPr>
          <w:rFonts w:ascii="Times New Roman" w:hAnsi="Times New Roman" w:cs="Times New Roman"/>
          <w:sz w:val="24"/>
          <w:szCs w:val="24"/>
        </w:rPr>
        <w:t xml:space="preserve">, Antonella Scherillo </w:t>
      </w:r>
      <w:r w:rsidRPr="009C05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053E">
        <w:rPr>
          <w:rFonts w:ascii="Times New Roman" w:hAnsi="Times New Roman" w:cs="Times New Roman"/>
          <w:sz w:val="24"/>
          <w:szCs w:val="24"/>
        </w:rPr>
        <w:t xml:space="preserve">, Eugenio Caponetti </w:t>
      </w:r>
      <w:r w:rsidRPr="009C053E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6C11D2" w:rsidRPr="009C053E" w:rsidRDefault="006C11D2" w:rsidP="006C11D2">
      <w:pPr>
        <w:rPr>
          <w:rFonts w:ascii="Times New Roman" w:hAnsi="Times New Roman" w:cs="Times New Roman"/>
          <w:sz w:val="24"/>
          <w:szCs w:val="24"/>
        </w:rPr>
      </w:pPr>
    </w:p>
    <w:p w:rsidR="006C11D2" w:rsidRPr="009C053E" w:rsidRDefault="006C11D2" w:rsidP="006C11D2">
      <w:pPr>
        <w:rPr>
          <w:rFonts w:ascii="Times New Roman" w:hAnsi="Times New Roman" w:cs="Times New Roman"/>
          <w:sz w:val="24"/>
          <w:szCs w:val="24"/>
        </w:rPr>
      </w:pPr>
      <w:r w:rsidRPr="009C05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053E">
        <w:rPr>
          <w:rFonts w:ascii="Times New Roman" w:hAnsi="Times New Roman" w:cs="Times New Roman"/>
          <w:sz w:val="24"/>
          <w:szCs w:val="24"/>
        </w:rPr>
        <w:t xml:space="preserve"> Dipartimento Scienze e Tecnologie Biologiche, Chimiche e Farmaceutiche - STEBICEF, Università di Palermo, Viale delle Scienze Ed. 17, Palermo I-90128, </w:t>
      </w:r>
      <w:proofErr w:type="spellStart"/>
      <w:r w:rsidRPr="009C053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:rsidR="006C11D2" w:rsidRPr="002C1C4B" w:rsidRDefault="006C11D2" w:rsidP="006C11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1C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04BE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04BE0">
        <w:rPr>
          <w:rFonts w:ascii="Times New Roman" w:hAnsi="Times New Roman" w:cs="Times New Roman"/>
          <w:sz w:val="24"/>
          <w:szCs w:val="24"/>
          <w:lang w:val="en-GB"/>
        </w:rPr>
        <w:t>Science and technology Facility Council, ISIS Neutron and Muon Source, OX110QX, United Kingdom</w:t>
      </w:r>
    </w:p>
    <w:p w:rsidR="006C11D2" w:rsidRPr="00375850" w:rsidRDefault="006C11D2" w:rsidP="006C11D2">
      <w:pPr>
        <w:rPr>
          <w:rFonts w:ascii="Times New Roman" w:hAnsi="Times New Roman" w:cs="Times New Roman"/>
          <w:sz w:val="24"/>
          <w:szCs w:val="24"/>
        </w:rPr>
      </w:pPr>
      <w:r w:rsidRPr="009C05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C0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053E">
        <w:rPr>
          <w:rFonts w:ascii="Times New Roman" w:hAnsi="Times New Roman" w:cs="Times New Roman"/>
          <w:sz w:val="24"/>
          <w:szCs w:val="24"/>
        </w:rPr>
        <w:t>Labor</w:t>
      </w:r>
      <w:proofErr w:type="spellEnd"/>
      <w:r w:rsidRPr="009C0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053E">
        <w:rPr>
          <w:rFonts w:ascii="Times New Roman" w:hAnsi="Times New Roman" w:cs="Times New Roman"/>
          <w:sz w:val="24"/>
          <w:szCs w:val="24"/>
        </w:rPr>
        <w:t>Artis</w:t>
      </w:r>
      <w:proofErr w:type="spellEnd"/>
      <w:r w:rsidRPr="009C053E">
        <w:rPr>
          <w:rFonts w:ascii="Times New Roman" w:hAnsi="Times New Roman" w:cs="Times New Roman"/>
          <w:sz w:val="24"/>
          <w:szCs w:val="24"/>
        </w:rPr>
        <w:t xml:space="preserve"> C.R. Diagnostica S.R.L., Via Celona, Palermo I-90145, </w:t>
      </w:r>
      <w:proofErr w:type="spellStart"/>
      <w:r w:rsidRPr="009C053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:rsidR="006C11D2" w:rsidRPr="009C053E" w:rsidRDefault="006C11D2" w:rsidP="006C11D2">
      <w:pPr>
        <w:rPr>
          <w:rFonts w:ascii="Times New Roman" w:hAnsi="Times New Roman" w:cs="Times New Roman"/>
          <w:sz w:val="24"/>
          <w:szCs w:val="24"/>
        </w:rPr>
      </w:pPr>
    </w:p>
    <w:p w:rsidR="006C11D2" w:rsidRPr="00204BE0" w:rsidRDefault="006C11D2" w:rsidP="006C11D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C1C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* </w:t>
      </w:r>
      <w:r w:rsidRPr="00204BE0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rresponding author: </w:t>
      </w:r>
      <w:proofErr w:type="spellStart"/>
      <w:r w:rsidRPr="00204BE0">
        <w:rPr>
          <w:rFonts w:ascii="Times New Roman" w:hAnsi="Times New Roman" w:cs="Times New Roman"/>
          <w:i/>
          <w:sz w:val="24"/>
          <w:szCs w:val="24"/>
          <w:lang w:val="en-GB"/>
        </w:rPr>
        <w:t>francesco.armetta01@unipa.it</w:t>
      </w:r>
      <w:proofErr w:type="spellEnd"/>
    </w:p>
    <w:p w:rsidR="006C11D2" w:rsidRDefault="006C11D2">
      <w:pPr>
        <w:rPr>
          <w:rFonts w:ascii="Times New Roman" w:hAnsi="Times New Roman" w:cs="Times New Roman"/>
          <w:b/>
          <w:bCs/>
          <w:sz w:val="36"/>
          <w:szCs w:val="24"/>
          <w:lang w:val="en-GB"/>
        </w:rPr>
      </w:pPr>
    </w:p>
    <w:p w:rsidR="000C469B" w:rsidRDefault="006C11D2">
      <w:pPr>
        <w:rPr>
          <w:rFonts w:ascii="Times New Roman" w:hAnsi="Times New Roman" w:cs="Times New Roman"/>
          <w:b/>
          <w:bCs/>
          <w:sz w:val="32"/>
          <w:szCs w:val="24"/>
          <w:lang w:val="en-GB"/>
        </w:rPr>
      </w:pPr>
      <w:r w:rsidRPr="006C11D2">
        <w:rPr>
          <w:rFonts w:ascii="Times New Roman" w:hAnsi="Times New Roman" w:cs="Times New Roman"/>
          <w:b/>
          <w:bCs/>
          <w:sz w:val="32"/>
          <w:szCs w:val="24"/>
          <w:lang w:val="en-GB"/>
        </w:rPr>
        <w:t>Support information</w:t>
      </w:r>
    </w:p>
    <w:p w:rsidR="006C11D2" w:rsidRDefault="006C11D2">
      <w:pPr>
        <w:rPr>
          <w:rFonts w:ascii="Times New Roman" w:hAnsi="Times New Roman" w:cs="Times New Roman"/>
          <w:b/>
          <w:bCs/>
          <w:sz w:val="32"/>
          <w:szCs w:val="24"/>
          <w:lang w:val="en-GB"/>
        </w:rPr>
      </w:pPr>
    </w:p>
    <w:p w:rsidR="006C11D2" w:rsidRDefault="006C11D2">
      <w:pPr>
        <w:rPr>
          <w:rFonts w:ascii="Times New Roman" w:hAnsi="Times New Roman" w:cs="Times New Roman"/>
          <w:b/>
          <w:bCs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32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37889E" wp14:editId="5580BDC9">
                <wp:simplePos x="0" y="0"/>
                <wp:positionH relativeFrom="column">
                  <wp:posOffset>4696460</wp:posOffset>
                </wp:positionH>
                <wp:positionV relativeFrom="paragraph">
                  <wp:posOffset>2374264</wp:posOffset>
                </wp:positionV>
                <wp:extent cx="3175" cy="85725"/>
                <wp:effectExtent l="19050" t="19050" r="34925" b="9525"/>
                <wp:wrapNone/>
                <wp:docPr id="6" name="Connettore dirit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75" cy="85725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E58AF6" id="Connettore diritto 6" o:spid="_x0000_s1026" style="position:absolute;flip:x y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9.8pt,186.95pt" to="370.05pt,19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tqX6wEAACMEAAAOAAAAZHJzL2Uyb0RvYy54bWysU8uu0zAQ3SPxD5b3NGlRe6uo6V30qrBA&#10;UPHau864teSXxqZp/56xk4YLiAWILCzbM+fMnOPJ5vFqDbsARu1dy+ezmjNw0nfanVr+5fP+1Zqz&#10;mITrhPEOWn6DyB+3L19s+tDAwp+96QAZkbjY9KHl55RCU1VRnsGKOPMBHAWVRysSHfFUdSh6Yrem&#10;WtT1quo9dgG9hBjp9mkI8m3hVwpk+qBUhMRMy6m3VFYs6zGv1XYjmhOKcNZybEP8QxdWaEdFJ6on&#10;kQT7hvo3Kqsl+uhVmklvK6+UllA0kJp5/YuaT2cRoGghc2KYbIr/j1a+vxyQ6a7lK86csPREO+8c&#10;pOQRWKdR046tsk99iA2l79wBx1MMB8yirwotU0aHtzQCvOy+5l2OkUR2LX7fJr/hmpiky9fzhyVn&#10;kgLr5cNimYtUA1tGBozpDXjL8qblRrvshWjE5V1MQ+o9JV8bx3qiXM/ruqRFb3S318bkYMTTcWeQ&#10;XQTNwX5f0zdWe5ZGtY2jFrLQQVrZpZuBocBHUGQVNT5IK0MKE62QElyaj7zGUXaGKWphAo6t5en+&#10;E3DMz1AoA/w34AlRKnuXJrDVzuNgzM/V0/Xeshry7w4MurMFR9/dyqMXa2gSyzuNf00e9efnAv/x&#10;b2+/AwAA//8DAFBLAwQUAAYACAAAACEAnWlCqN0AAAALAQAADwAAAGRycy9kb3ducmV2LnhtbEyP&#10;S07DMBCG90jcwRokdtQJebUhTlWBOABtDzCNTRI1HkexmwROz7CC3Tw+/fNNtV/tIGYz+d6RgngT&#10;gTDUON1Tq+B8en/agvABSePgyCj4Mh729f1dhaV2C32Y+RhawSHkS1TQhTCWUvqmMxb9xo2GePfp&#10;JouB26mVesKFw+0gn6MolxZ74gsdjua1M831eLMK+uTUj+v3Yd5hGudv2Tm7LpQp9fiwHl5ABLOG&#10;Pxh+9Vkdana6uBtpLwYFRbLLGVWQcAWCiSKNYhAXnmyLFGRdyf8/1D8AAAD//wMAUEsBAi0AFAAG&#10;AAgAAAAhALaDOJL+AAAA4QEAABMAAAAAAAAAAAAAAAAAAAAAAFtDb250ZW50X1R5cGVzXS54bWxQ&#10;SwECLQAUAAYACAAAACEAOP0h/9YAAACUAQAACwAAAAAAAAAAAAAAAAAvAQAAX3JlbHMvLnJlbHNQ&#10;SwECLQAUAAYACAAAACEASQral+sBAAAjBAAADgAAAAAAAAAAAAAAAAAuAgAAZHJzL2Uyb0RvYy54&#10;bWxQSwECLQAUAAYACAAAACEAnWlCqN0AAAALAQAADwAAAAAAAAAAAAAAAABFBAAAZHJzL2Rvd25y&#10;ZXYueG1sUEsFBgAAAAAEAAQA8wAAAE8FAAAAAA==&#10;" strokecolor="red" strokeweight="3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2374265</wp:posOffset>
                </wp:positionV>
                <wp:extent cx="2324100" cy="85725"/>
                <wp:effectExtent l="19050" t="19050" r="19050" b="28575"/>
                <wp:wrapNone/>
                <wp:docPr id="5" name="Connettore dirit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24100" cy="85725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FCD6D5" id="Connettore diritto 5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pt,186.95pt" to="183.3pt,19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EaN6QEAABwEAAAOAAAAZHJzL2Uyb0RvYy54bWysU02P0zAQvSPxHyzfadIuhSpquoeuygVB&#10;BQt31xm3lvylsWnaf8/YScMC4rArcrA89rw3854n6/uLNewMGLV3LZ/Pas7ASd9pd2z5t8fdmxVn&#10;MQnXCeMdtPwKkd9vXr9a96GBhT950wEyInGx6UPLTymFpqqiPIEVceYDOLpUHq1IFOKx6lD0xG5N&#10;tajrd1XvsQvoJcRIpw/DJd8UfqVAps9KRUjMtJx6S2XFsh7yWm3WojmiCCctxzbEC7qwQjsqOlE9&#10;iCTYD9R/UVkt0Uev0kx6W3mltISigdTM6z/UfD2JAEULmRPDZFP8f7Ty03mPTHctX3LmhKUn2nrn&#10;ICWPwDqNmnZsmX3qQ2wofev2OEYx7DGLvii0TBkdvtMIFBtIGLsUl6+Ty3BJTNLh4m7xdl7TY0i6&#10;Wy3fLwp7NdBkuoAxfQBvWd603GiXTRCNOH+MiUpT6i0lHxvH+pbfrTJnjqM3uttpY0qAx8PWIDsL&#10;GoDdrqYvayGKJ2kUGUeHWeGgqezS1cBQ4Aso8oh6H9SV6YSJVkgJLs1HXuMoO8MUtTABx9byWP8L&#10;OOZnKJTJfQ54QpTK3qUJbLXzOBjze/V0ubWshvybA4PubMHBd9fy2sUaGsHi3Pi75Bl/Ghf4r596&#10;8xMAAP//AwBQSwMEFAAGAAgAAAAhAJy8UOreAAAACAEAAA8AAABkcnMvZG93bnJldi54bWxMj8FO&#10;wzAQRO9I/IO1SNyokwaSEuJUJRIHDkhQ+AA3WeyIeB1it0379SwnuO3ujGbfVOvZDeKAU+g9KUgX&#10;CQik1nc9GQUf7083KxAhaur04AkVnDDAur68qHTZ+SO94WEbjeAQCqVWYGMcSylDa9HpsPAjEmuf&#10;fnI68joZ2U36yOFukMskyaXTPfEHq0dsLLZf271T8OLP1BR3z22y+Tavado8xqWxSl1fzZsHEBHn&#10;+GeGX3xGh5qZdn5PXRCDgpx9CrIiuwfBcpbnfNnxsCpuQdaV/F+g/gEAAP//AwBQSwECLQAUAAYA&#10;CAAAACEAtoM4kv4AAADhAQAAEwAAAAAAAAAAAAAAAAAAAAAAW0NvbnRlbnRfVHlwZXNdLnhtbFBL&#10;AQItABQABgAIAAAAIQA4/SH/1gAAAJQBAAALAAAAAAAAAAAAAAAAAC8BAABfcmVscy8ucmVsc1BL&#10;AQItABQABgAIAAAAIQC4uEaN6QEAABwEAAAOAAAAAAAAAAAAAAAAAC4CAABkcnMvZTJvRG9jLnht&#10;bFBLAQItABQABgAIAAAAIQCcvFDq3gAAAAgBAAAPAAAAAAAAAAAAAAAAAEMEAABkcnMvZG93bnJl&#10;di54bWxQSwUGAAAAAAQABADzAAAATgUAAAAA&#10;" strokecolor="red" strokeweight="3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4F0D43" wp14:editId="2EBCB05D">
                <wp:simplePos x="0" y="0"/>
                <wp:positionH relativeFrom="column">
                  <wp:posOffset>3810</wp:posOffset>
                </wp:positionH>
                <wp:positionV relativeFrom="paragraph">
                  <wp:posOffset>2459990</wp:posOffset>
                </wp:positionV>
                <wp:extent cx="4692650" cy="2571750"/>
                <wp:effectExtent l="19050" t="19050" r="12700" b="19050"/>
                <wp:wrapNone/>
                <wp:docPr id="4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2650" cy="257175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BE3101" id="Rettangolo 4" o:spid="_x0000_s1026" style="position:absolute;margin-left:.3pt;margin-top:193.7pt;width:369.5pt;height:20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xebjQIAAGoFAAAOAAAAZHJzL2Uyb0RvYy54bWysVEtv2zAMvg/YfxB0Xx1nadoadYqgRYYB&#10;RVv0gZ4VWUqMyaJGKXGyXz9KdtygK3YY5oNMii99fF1e7RrDtgp9Dbbk+cmIM2UlVLVdlfzlefHl&#10;nDMfhK2EAatKvleeX80+f7psXaHGsAZTKWTkxPqidSVfh+CKLPNyrRrhT8ApS0IN2IhALK6yCkVL&#10;3huTjUejadYCVg5BKu/p9qYT8lnyr7WS4V5rrwIzJae3hXRiOpfxzGaXolihcOta9s8Q//CKRtSW&#10;gg6ubkQQbIP1H66aWiJ40OFEQpOB1rVUCQOhyUfv0DythVMJCyXHuyFN/v+5lXfbB2R1VfIJZ1Y0&#10;VKJHFahgKzDAJjE/rfMFqT25B+w5T2QEu9PYxD/BYLuU0/2QU7ULTNLlZHoxnp5S6iXJxqdn+Rkx&#10;5Cd7M3fowzcFDYtEyZGKlnIptrc+dKoHlRjNwqI2hu5FYSxrS/71PB+NkoUHU1dRGoUeV8trg2wr&#10;qPaLxYi+PvCRGj3DWHpNBNnBSlTYG9UFeFSa0kNAxl2E2JhqcCukVDZMe7/GknY00/SEwTD/yNCE&#10;vDfqdaOZSg07GPaY/hZxsEhRwYbBuKkt4EeRqx9D5E7/gL7DHOEvodpTVyB04+KdXNRUmlvhw4NA&#10;mg8qJ818uKdDG6ASQE9xtgb89dF91Ke2JSlnLc1byf3PjUDFmfluqaEv8skkDmhiJqdnY2LwWLI8&#10;lthNcw1U1py2i5OJjPrBHEiN0LzSapjHqCQSVlLsksuAB+Y6dHuAlotU83lSo6F0ItzaJyej85jV&#10;2HrPu1eBru/PQK19B4fZFMW7Nu10o6WF+SaArlMPv+W1zzcNdJqCfvnEjXHMJ623FTn7DQAA//8D&#10;AFBLAwQUAAYACAAAACEA3RX9H90AAAAIAQAADwAAAGRycy9kb3ducmV2LnhtbEyPQU+DQBCF7yb+&#10;h82YeLNLKSkFWRpjokZvok2vU3YFAjtL2G3Bf+940tvMvJc33yv2ix3ExUy+c6RgvYpAGKqd7qhR&#10;8PnxdLcD4QOSxsGRUfBtPOzL66sCc+1mejeXKjSCQ8jnqKANYcyl9HVrLPqVGw2x9uUmi4HXqZF6&#10;wpnD7SDjKNpKix3xhxZH89iauq/OVsHrHA/dscG3l6qvDr1LntdpZpW6vVke7kEEs4Q/M/ziMzqU&#10;zHRyZ9JeDAq27FOw2aUJCJbTTcaXEw9ZnIAsC/m/QPkDAAD//wMAUEsBAi0AFAAGAAgAAAAhALaD&#10;OJL+AAAA4QEAABMAAAAAAAAAAAAAAAAAAAAAAFtDb250ZW50X1R5cGVzXS54bWxQSwECLQAUAAYA&#10;CAAAACEAOP0h/9YAAACUAQAACwAAAAAAAAAAAAAAAAAvAQAAX3JlbHMvLnJlbHNQSwECLQAUAAYA&#10;CAAAACEAsf8Xm40CAABqBQAADgAAAAAAAAAAAAAAAAAuAgAAZHJzL2Uyb0RvYy54bWxQSwECLQAU&#10;AAYACAAAACEA3RX9H90AAAAIAQAADwAAAAAAAAAAAAAAAADnBAAAZHJzL2Rvd25yZXYueG1sUEsF&#10;BgAAAAAEAAQA8wAAAPEFAAAAAA==&#10;" filled="f" strokecolor="red" strokeweight="3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27910</wp:posOffset>
                </wp:positionH>
                <wp:positionV relativeFrom="paragraph">
                  <wp:posOffset>1193165</wp:posOffset>
                </wp:positionV>
                <wp:extent cx="2368550" cy="1181100"/>
                <wp:effectExtent l="19050" t="19050" r="12700" b="19050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0" cy="118110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CEF567C" id="Rettangolo 3" o:spid="_x0000_s1026" style="position:absolute;margin-left:183.3pt;margin-top:93.95pt;width:186.5pt;height:9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TdViwIAAGoFAAAOAAAAZHJzL2Uyb0RvYy54bWysVEtv2zAMvg/YfxB0Xx2nj2VBnSJokWFA&#10;0RZth54VWUqEyaJGKXGyXz9KdtygK3YY5oNMii99fF1e7RrLtgqDAVfx8mTEmXISauNWFf/+vPg0&#10;4SxE4WphwamK71XgV7OPHy5bP1VjWIOtFTJy4sK09RVfx+inRRHkWjUinIBXjoQasBGRWFwVNYqW&#10;vDe2GI9GF0ULWHsEqUKg25tOyGfZv9ZKxnutg4rMVpzeFvOJ+Vyms5hdiukKhV8b2T9D/MMrGmEc&#10;BR1c3Ygo2AbNH64aIxEC6HgioSlAayNVxkBoytEbNE9r4VXGQskJfkhT+H9u5d32AZmpK37KmRMN&#10;lehRRSrYCiyw05Sf1ocpqT35B+y5QGQCu9PYpD/BYLuc0/2QU7WLTNLl+PRicn5OqZckK8tJWY5y&#10;1otXc48hflXQsERUHKloOZdiexsihSTVg0qK5mBhrM2Fs4619PJJ8plEAaypkzQzuFpeW2RbQbVf&#10;LEb0JTjk7UiNOOvoMoHsYGUq7q1KPqx7VJrSk4B0EVJjqsGtkFK5eNH7zdrJTNMTBsPyPUMby96o&#10;101mKjfsYNhj+lvEwSJHBRcH48Y4wPci1z+GyJ3+AX2HOcFfQr2nrkDoxiV4uTBUmlsR4oNAmg8q&#10;J818vKdDW6ASQE9xtgb89d590qe2JSlnLc1bxcPPjUDFmf3mqKG/lGdnaUAzc3b+eUwMHkuWxxK3&#10;aa6BylrSdvEyk0k/2gOpEZoXWg3zFJVEwkmKXXEZ8cBcx24P0HKRaj7PajSUXsRb9+Rlcp6ymlrv&#10;efci0Pf9Gam17+Awm2L6pk073WTpYL6JoE3u4de89vmmgc7N2C+ftDGO+az1uiJnvwEAAP//AwBQ&#10;SwMEFAAGAAgAAAAhAEhVodTeAAAACwEAAA8AAABkcnMvZG93bnJldi54bWxMj0FPwzAMhe9I/IfI&#10;SNxYug21a2k6ISRAcKOAuGaNaasmTtVka/n3mBO72X5Pz98r94uz4oRT6D0pWK8SEEiNNz21Cj7e&#10;H292IELUZLT1hAp+MMC+urwodWH8TG94qmMrOIRCoRV0MY6FlKHp0Omw8iMSa99+cjryOrXSTHrm&#10;cGflJklS6XRP/KHTIz502Az10Sl4mTe2/2r163M91J+Dv31aZ7lT6vpqub8DEXGJ/2b4w2d0qJjp&#10;4I9kgrAKtmmaspWFXZaDYEe2zflyYIknkFUpzztUvwAAAP//AwBQSwECLQAUAAYACAAAACEAtoM4&#10;kv4AAADhAQAAEwAAAAAAAAAAAAAAAAAAAAAAW0NvbnRlbnRfVHlwZXNdLnhtbFBLAQItABQABgAI&#10;AAAAIQA4/SH/1gAAAJQBAAALAAAAAAAAAAAAAAAAAC8BAABfcmVscy8ucmVsc1BLAQItABQABgAI&#10;AAAAIQDt/TdViwIAAGoFAAAOAAAAAAAAAAAAAAAAAC4CAABkcnMvZTJvRG9jLnhtbFBLAQItABQA&#10;BgAIAAAAIQBIVaHU3gAAAAsBAAAPAAAAAAAAAAAAAAAAAOUEAABkcnMvZG93bnJldi54bWxQSwUG&#10;AAAAAAQABADzAAAA8AUAAAAA&#10;" filled="f" strokecolor="red" strokeweight="3pt"/>
            </w:pict>
          </mc:Fallback>
        </mc:AlternateContent>
      </w:r>
      <w:r w:rsidRPr="006C11D2">
        <w:rPr>
          <w:rFonts w:ascii="Times New Roman" w:hAnsi="Times New Roman" w:cs="Times New Roman"/>
          <w:b/>
          <w:bCs/>
          <w:noProof/>
          <w:sz w:val="32"/>
          <w:szCs w:val="24"/>
          <w:lang w:eastAsia="it-IT"/>
        </w:rPr>
        <w:drawing>
          <wp:inline distT="0" distB="0" distL="0" distR="0">
            <wp:extent cx="4705350" cy="2457450"/>
            <wp:effectExtent l="0" t="0" r="0" b="0"/>
            <wp:docPr id="1" name="Immagine 1" descr="C:\Users\Francesco\Desktop\Papers_writing\To_done\Proposal_helmets\ELMI Baglio Anselmi\PRELIEVI\IMG_197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esco\Desktop\Papers_writing\To_done\Proposal_helmets\ELMI Baglio Anselmi\PRELIEVI\IMG_197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13" b="39766"/>
                    <a:stretch/>
                  </pic:blipFill>
                  <pic:spPr bwMode="auto">
                    <a:xfrm>
                      <a:off x="0" y="0"/>
                      <a:ext cx="4705595" cy="245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11D2" w:rsidRDefault="006C11D2">
      <w:pPr>
        <w:rPr>
          <w:rFonts w:ascii="Times New Roman" w:hAnsi="Times New Roman" w:cs="Times New Roman"/>
          <w:b/>
          <w:bCs/>
          <w:sz w:val="32"/>
          <w:szCs w:val="24"/>
          <w:lang w:val="en-GB"/>
        </w:rPr>
      </w:pPr>
      <w:r w:rsidRPr="006C11D2">
        <w:rPr>
          <w:rFonts w:ascii="Times New Roman" w:hAnsi="Times New Roman" w:cs="Times New Roman"/>
          <w:b/>
          <w:bCs/>
          <w:noProof/>
          <w:sz w:val="32"/>
          <w:szCs w:val="24"/>
          <w:lang w:eastAsia="it-IT"/>
        </w:rPr>
        <w:drawing>
          <wp:inline distT="0" distB="0" distL="0" distR="0">
            <wp:extent cx="4693227" cy="2571750"/>
            <wp:effectExtent l="0" t="0" r="0" b="0"/>
            <wp:docPr id="2" name="Immagine 2" descr="C:\Users\Francesco\Desktop\Papers_writing\To_done\Proposal_helmets\ELMI Baglio Anselmi\PRELIEVI\IMG_197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rancesco\Desktop\Papers_writing\To_done\Proposal_helmets\ELMI Baglio Anselmi\PRELIEVI\IMG_1978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42" b="30661"/>
                    <a:stretch/>
                  </pic:blipFill>
                  <pic:spPr bwMode="auto">
                    <a:xfrm>
                      <a:off x="0" y="0"/>
                      <a:ext cx="4698240" cy="2574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11D2" w:rsidRPr="006C11D2" w:rsidRDefault="006C11D2">
      <w:pPr>
        <w:rPr>
          <w:rFonts w:ascii="Times New Roman" w:hAnsi="Times New Roman" w:cs="Times New Roman"/>
          <w:b/>
          <w:bCs/>
          <w:sz w:val="32"/>
          <w:szCs w:val="24"/>
          <w:lang w:val="en-GB"/>
        </w:rPr>
      </w:pPr>
      <w:r w:rsidRPr="002C1C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2C1C4B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2C1C4B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SEQ Figure \* ARABIC </w:instrText>
      </w:r>
      <w:r w:rsidRPr="00CE307C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2C1C4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</w:t>
      </w:r>
      <w:proofErr w:type="spellEnd"/>
      <w:r w:rsidRPr="002C1C4B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Pr="002C1C4B">
        <w:rPr>
          <w:rFonts w:ascii="Times New Roman" w:hAnsi="Times New Roman" w:cs="Times New Roman"/>
          <w:b/>
          <w:sz w:val="24"/>
          <w:szCs w:val="24"/>
          <w:lang w:val="en-GB"/>
        </w:rPr>
        <w:t>. Photographs of the helme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mpling operation</w:t>
      </w:r>
      <w:bookmarkStart w:id="0" w:name="_GoBack"/>
      <w:bookmarkEnd w:id="0"/>
    </w:p>
    <w:sectPr w:rsidR="006C11D2" w:rsidRPr="006C11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1D2"/>
    <w:rsid w:val="0026545F"/>
    <w:rsid w:val="006C11D2"/>
    <w:rsid w:val="00D7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BD2C3"/>
  <w15:chartTrackingRefBased/>
  <w15:docId w15:val="{A7835908-38C7-420E-9BDC-D52FA4C0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C11D2"/>
    <w:pPr>
      <w:spacing w:after="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</cp:lastModifiedBy>
  <cp:revision>1</cp:revision>
  <dcterms:created xsi:type="dcterms:W3CDTF">2021-10-07T13:52:00Z</dcterms:created>
  <dcterms:modified xsi:type="dcterms:W3CDTF">2021-10-07T14:00:00Z</dcterms:modified>
</cp:coreProperties>
</file>